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7ADF" w:rsidRDefault="00792F2E" w:rsidP="00877A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86411" cy="548641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1A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5486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7A02" w:rsidRDefault="00877A02" w:rsidP="00877A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583F7E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>. (A) Sampling locations of European hunter-gatherers.</w:t>
      </w:r>
    </w:p>
    <w:p w:rsidR="00877A02" w:rsidRDefault="00877A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77A02" w:rsidRDefault="00792F2E" w:rsidP="00877A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486411" cy="5486411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1B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5486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7A02" w:rsidRDefault="00877A02" w:rsidP="00877A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583F7E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>. (B) Sampling locati</w:t>
      </w:r>
      <w:r w:rsidR="00FC791E">
        <w:rPr>
          <w:rFonts w:ascii="Times New Roman" w:hAnsi="Times New Roman" w:cs="Times New Roman"/>
          <w:sz w:val="24"/>
          <w:szCs w:val="24"/>
        </w:rPr>
        <w:t>ons of early Neolithic people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77A02" w:rsidRDefault="00877A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77A02" w:rsidRDefault="00792F2E" w:rsidP="00877A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486411" cy="548641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S1C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5486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7A02" w:rsidRDefault="00877A02" w:rsidP="00877A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583F7E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>. (C) Sampling locations of Eneolithic to Middle Bronze Age steppe peoples.</w:t>
      </w:r>
    </w:p>
    <w:p w:rsidR="00877A02" w:rsidRDefault="00877A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77A02" w:rsidRDefault="00792F2E" w:rsidP="00877A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486411" cy="5486411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1D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5486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7A02" w:rsidRDefault="00877A02" w:rsidP="00877A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583F7E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>. (D) Sampling locations of Middle Neolithic to Copper Age European peoples.</w:t>
      </w:r>
    </w:p>
    <w:p w:rsidR="00877A02" w:rsidRDefault="00877A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77A02" w:rsidRDefault="00792F2E" w:rsidP="00877A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486411" cy="5486411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 S1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5486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7A02" w:rsidRDefault="00877A02" w:rsidP="00877A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583F7E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>. (E) Sampling locations of Bronze Age European peoples.</w:t>
      </w:r>
    </w:p>
    <w:p w:rsidR="00877A02" w:rsidRDefault="00877A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77A02" w:rsidRDefault="00792F2E" w:rsidP="00877A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486411" cy="5486411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 S1F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5486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7A02" w:rsidRDefault="00877A02" w:rsidP="00877A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583F7E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>. (F) Sampling locations of Late Bronze to Iron Age steppe peoples.</w:t>
      </w:r>
    </w:p>
    <w:p w:rsidR="00877A02" w:rsidRDefault="00877A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77A02" w:rsidRDefault="00792F2E" w:rsidP="00877A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486411" cy="5486411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 S1G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5486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7A02" w:rsidRPr="00877A02" w:rsidRDefault="00877A02" w:rsidP="00877A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583F7E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>. (G) Sampling locations of Western Asian peoples.</w:t>
      </w:r>
    </w:p>
    <w:sectPr w:rsidR="00877A02" w:rsidRPr="00877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A02"/>
    <w:rsid w:val="00107ADF"/>
    <w:rsid w:val="00130179"/>
    <w:rsid w:val="00583F7E"/>
    <w:rsid w:val="00792F2E"/>
    <w:rsid w:val="00877A02"/>
    <w:rsid w:val="00FC7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190C2C-0BE9-4677-9B1F-2F6EF8BF1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ner, Daniel (NIH/NHGRI) [E]</dc:creator>
  <cp:keywords/>
  <dc:description/>
  <cp:lastModifiedBy>Shriner, Daniel (NIH/NHGRI) [E]</cp:lastModifiedBy>
  <cp:revision>4</cp:revision>
  <dcterms:created xsi:type="dcterms:W3CDTF">2018-06-08T12:06:00Z</dcterms:created>
  <dcterms:modified xsi:type="dcterms:W3CDTF">2018-06-08T16:12:00Z</dcterms:modified>
</cp:coreProperties>
</file>